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B2B" w:rsidRPr="00E5356F" w:rsidRDefault="009C2B2B" w:rsidP="009C2B2B">
      <w:pPr>
        <w:spacing w:before="100" w:beforeAutospacing="1" w:line="480" w:lineRule="auto"/>
        <w:rPr>
          <w:rFonts w:ascii="Times New Roman" w:hAnsi="Times New Roman" w:cs="Times New Roman"/>
          <w:lang w:val="en-US"/>
        </w:rPr>
      </w:pPr>
      <w:r w:rsidRPr="00E5356F">
        <w:rPr>
          <w:rFonts w:ascii="Times New Roman" w:hAnsi="Times New Roman" w:cs="Times New Roman"/>
          <w:lang w:val="en-US"/>
        </w:rPr>
        <w:t xml:space="preserve">Table S3a. </w:t>
      </w:r>
      <w:proofErr w:type="spellStart"/>
      <w:r w:rsidRPr="00E5356F">
        <w:rPr>
          <w:rFonts w:ascii="Times New Roman" w:hAnsi="Times New Roman" w:cs="Times New Roman"/>
          <w:lang w:val="en-US"/>
        </w:rPr>
        <w:t>Cosinor</w:t>
      </w:r>
      <w:proofErr w:type="spellEnd"/>
      <w:r w:rsidRPr="00E5356F">
        <w:rPr>
          <w:rFonts w:ascii="Times New Roman" w:hAnsi="Times New Roman" w:cs="Times New Roman"/>
          <w:lang w:val="en-US"/>
        </w:rPr>
        <w:t xml:space="preserve"> analysis of expression profiles in Wistar colon.</w:t>
      </w:r>
    </w:p>
    <w:tbl>
      <w:tblPr>
        <w:tblW w:w="972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25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B6042" w:rsidRPr="00E5356F" w:rsidTr="003B6042">
        <w:trPr>
          <w:trHeight w:val="283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Ge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Rev</w:t>
            </w:r>
            <w:proofErr w:type="spellEnd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-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erbα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Rev</w:t>
            </w:r>
            <w:proofErr w:type="spellEnd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-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erbα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Bmal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Bmal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  <w:t>Bmal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  <w:t>Bmal2</w:t>
            </w:r>
          </w:p>
        </w:tc>
      </w:tr>
      <w:tr w:rsidR="003B6042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Feedi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P 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8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977</w:t>
            </w: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R</w:t>
            </w: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cs-C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3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25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32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46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79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54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9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4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14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993</w:t>
            </w: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Mes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6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6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85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.02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7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.0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.16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83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1.98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3.2500</w:t>
            </w: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Mes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2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4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4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5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6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mplitu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2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0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9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9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7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58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77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62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mplitu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7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5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6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9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4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croph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2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7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2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7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croph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</w:tbl>
    <w:p w:rsidR="009C2B2B" w:rsidRPr="00E5356F" w:rsidRDefault="009C2B2B" w:rsidP="00E5356F">
      <w:pPr>
        <w:spacing w:before="100" w:beforeAutospacing="1"/>
        <w:rPr>
          <w:rFonts w:ascii="Times New Roman" w:hAnsi="Times New Roman" w:cs="Times New Roman"/>
          <w:lang w:val="en-US"/>
        </w:rPr>
      </w:pPr>
      <w:r w:rsidRPr="00E5356F">
        <w:rPr>
          <w:rFonts w:ascii="Times New Roman" w:hAnsi="Times New Roman" w:cs="Times New Roman"/>
          <w:lang w:val="en-US"/>
        </w:rPr>
        <w:t>R</w:t>
      </w:r>
      <w:r w:rsidRPr="00E5356F">
        <w:rPr>
          <w:rFonts w:ascii="Times New Roman" w:hAnsi="Times New Roman" w:cs="Times New Roman"/>
          <w:vertAlign w:val="superscript"/>
          <w:lang w:val="en-US"/>
        </w:rPr>
        <w:t>2</w:t>
      </w:r>
      <w:r w:rsidRPr="00E5356F">
        <w:rPr>
          <w:rFonts w:ascii="Times New Roman" w:hAnsi="Times New Roman" w:cs="Times New Roman"/>
          <w:lang w:val="en-US"/>
        </w:rPr>
        <w:t xml:space="preserve"> (coefficient of determination)</w:t>
      </w:r>
    </w:p>
    <w:p w:rsidR="009C2B2B" w:rsidRPr="00E5356F" w:rsidRDefault="009C2B2B" w:rsidP="009C2B2B">
      <w:pPr>
        <w:spacing w:before="100" w:beforeAutospacing="1" w:line="480" w:lineRule="auto"/>
        <w:rPr>
          <w:rFonts w:ascii="Times New Roman" w:hAnsi="Times New Roman" w:cs="Times New Roman"/>
          <w:lang w:val="en-US"/>
        </w:rPr>
      </w:pPr>
      <w:r w:rsidRPr="00E5356F">
        <w:rPr>
          <w:rFonts w:ascii="Times New Roman" w:hAnsi="Times New Roman" w:cs="Times New Roman"/>
          <w:lang w:val="en-US"/>
        </w:rPr>
        <w:t xml:space="preserve">Table S3b. </w:t>
      </w:r>
      <w:proofErr w:type="spellStart"/>
      <w:r w:rsidRPr="00E5356F">
        <w:rPr>
          <w:rFonts w:ascii="Times New Roman" w:hAnsi="Times New Roman" w:cs="Times New Roman"/>
          <w:lang w:val="en-US"/>
        </w:rPr>
        <w:t>Cosinor</w:t>
      </w:r>
      <w:proofErr w:type="spellEnd"/>
      <w:r w:rsidRPr="00E5356F">
        <w:rPr>
          <w:rFonts w:ascii="Times New Roman" w:hAnsi="Times New Roman" w:cs="Times New Roman"/>
          <w:lang w:val="en-US"/>
        </w:rPr>
        <w:t xml:space="preserve"> analysis of expression profiles in SHR colon.</w:t>
      </w:r>
    </w:p>
    <w:tbl>
      <w:tblPr>
        <w:tblW w:w="972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25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B6042" w:rsidRPr="00E5356F" w:rsidTr="003B6042">
        <w:trPr>
          <w:trHeight w:val="283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Ge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Per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Rev</w:t>
            </w:r>
            <w:proofErr w:type="spellEnd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-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erbα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Rev</w:t>
            </w:r>
            <w:proofErr w:type="spellEnd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-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erbα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Bmal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cs-CZ"/>
              </w:rPr>
              <w:t>Bmal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  <w:t>Bmal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cs-CZ"/>
              </w:rPr>
              <w:t>Bmal2</w:t>
            </w:r>
          </w:p>
        </w:tc>
      </w:tr>
      <w:tr w:rsidR="003B6042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Feedi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ad l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042" w:rsidRPr="00E5356F" w:rsidRDefault="003B6042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RF</w:t>
            </w: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 xml:space="preserve">P 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&lt; 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2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5233</w:t>
            </w: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R</w:t>
            </w: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cs-C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6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58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3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6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82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7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2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0.0694</w:t>
            </w: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Mes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2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9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48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4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4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7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2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0.44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.2130</w:t>
            </w: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Mes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2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2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mplitu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5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6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9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48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5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2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mplitu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2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4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4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3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croph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3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5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6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8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15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344CF3" w:rsidRPr="00E5356F" w:rsidTr="003B6042">
        <w:trPr>
          <w:trHeight w:val="283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85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 xml:space="preserve">SE </w:t>
            </w:r>
            <w:proofErr w:type="spellStart"/>
            <w:r w:rsidRPr="00E535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Acroph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  <w:r w:rsidRPr="00E53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CF3" w:rsidRPr="00E5356F" w:rsidRDefault="00344CF3" w:rsidP="003B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cs-CZ"/>
              </w:rPr>
            </w:pPr>
          </w:p>
        </w:tc>
      </w:tr>
    </w:tbl>
    <w:p w:rsidR="003B6042" w:rsidRPr="00E5356F" w:rsidRDefault="009C2B2B" w:rsidP="00E5356F">
      <w:pPr>
        <w:spacing w:before="100" w:beforeAutospacing="1"/>
        <w:rPr>
          <w:rFonts w:ascii="Times New Roman" w:hAnsi="Times New Roman" w:cs="Times New Roman"/>
        </w:rPr>
      </w:pPr>
      <w:r w:rsidRPr="00E5356F">
        <w:rPr>
          <w:rFonts w:ascii="Times New Roman" w:hAnsi="Times New Roman" w:cs="Times New Roman"/>
          <w:lang w:val="en-US"/>
        </w:rPr>
        <w:t>R</w:t>
      </w:r>
      <w:r w:rsidRPr="00E5356F">
        <w:rPr>
          <w:rFonts w:ascii="Times New Roman" w:hAnsi="Times New Roman" w:cs="Times New Roman"/>
          <w:vertAlign w:val="superscript"/>
          <w:lang w:val="en-US"/>
        </w:rPr>
        <w:t>2</w:t>
      </w:r>
      <w:r w:rsidRPr="00E5356F">
        <w:rPr>
          <w:rFonts w:ascii="Times New Roman" w:hAnsi="Times New Roman" w:cs="Times New Roman"/>
          <w:lang w:val="en-US"/>
        </w:rPr>
        <w:t xml:space="preserve"> (coefficient of determination)</w:t>
      </w:r>
    </w:p>
    <w:sectPr w:rsidR="003B6042" w:rsidRPr="00E5356F" w:rsidSect="003B60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B6042"/>
    <w:rsid w:val="0029125A"/>
    <w:rsid w:val="00344CF3"/>
    <w:rsid w:val="003B6042"/>
    <w:rsid w:val="00526596"/>
    <w:rsid w:val="00622721"/>
    <w:rsid w:val="009C2B2B"/>
    <w:rsid w:val="00D46C0D"/>
    <w:rsid w:val="00D53C7A"/>
    <w:rsid w:val="00E53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272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72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9</Words>
  <Characters>1355</Characters>
  <Application>Microsoft Office Word</Application>
  <DocSecurity>0</DocSecurity>
  <Lines>11</Lines>
  <Paragraphs>3</Paragraphs>
  <ScaleCrop>false</ScaleCrop>
  <Company>Fyziologický ústav AVČR, v.v.i.</Company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ládek</dc:creator>
  <cp:lastModifiedBy>Martin Sládek</cp:lastModifiedBy>
  <cp:revision>5</cp:revision>
  <dcterms:created xsi:type="dcterms:W3CDTF">2013-04-30T13:22:00Z</dcterms:created>
  <dcterms:modified xsi:type="dcterms:W3CDTF">2013-05-16T15:17:00Z</dcterms:modified>
</cp:coreProperties>
</file>